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70815" t="5715" r="16446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37795" t="5715" r="13462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72720" t="5715" r="17145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90195" t="5715" r="28702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762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508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4"/>
          <w:szCs w:val="24"/>
        </w:rPr>
        <w:t>Additional file 2 – Flow diagram: selection of relevant articl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identified through database searching</w:t>
                              <w:br/>
                              <w:t>(n = 57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Records identified through database searching</w:t>
                        <w:br/>
                        <w:t>(n = 57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352675" cy="70485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267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dditional records identified through other sources (references of articles) (n=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5.25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Additional records identified through other sources (references of articles) (n=0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Records after deduplication </w:t>
                              <w:br/>
                              <w:t>(n = 27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 xml:space="preserve">Records after deduplication </w:t>
                        <w:br/>
                        <w:t>(n = 27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screened</w:t>
                              <w:br/>
                              <w:t>(n = 27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Records screened</w:t>
                        <w:br/>
                        <w:t>(n = 27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990725" cy="74295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0725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excluded (title/abstract)</w:t>
                              <w:br/>
                              <w:t>(n = 19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6.75pt;height:58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Records excluded (title/abstract)</w:t>
                        <w:br/>
                        <w:t>(n = 1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ull-text articles assessed for eligibility</w:t>
                              <w:br/>
                              <w:t>(n = 8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Full-text articles assessed for eligibility</w:t>
                        <w:br/>
                        <w:t>(n = 8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990725" cy="172212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0725" cy="17221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ull-text articles excluded, with reasons. (n = 6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>Not an article (n= 1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>(systematic) review (n=1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>No determination of angiopoietin level (n=2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>Pregnancy related (n=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6.75pt;height:135.6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Full-text articles excluded, with reasons. (n = 6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sz w:val="24"/>
                          <w:szCs w:val="24"/>
                          <w:lang w:val="en"/>
                        </w:rPr>
                        <w:t>Not an article (n= 1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sz w:val="24"/>
                          <w:szCs w:val="24"/>
                          <w:lang w:val="en"/>
                        </w:rPr>
                        <w:t>(systematic) review (n=1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sz w:val="24"/>
                          <w:szCs w:val="24"/>
                          <w:lang w:val="en"/>
                        </w:rPr>
                        <w:t>No determination of angiopoietin level (n=2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sz w:val="24"/>
                          <w:szCs w:val="24"/>
                          <w:lang w:val="en"/>
                        </w:rPr>
                        <w:t>Pregnancy related (n=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tudies included in qualitative synthesis</w:t>
                              <w:br/>
                              <w:t>(n = 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Studies included in qualitative synthesis</w:t>
                        <w:br/>
                        <w:t>(n = 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tudies included in quantitative synthesis (meta-analysis)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Studies included in quantitative synthesis (meta-analysis)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>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2T07:23:00Z</dcterms:created>
  <dc:creator>mocampo</dc:creator>
  <dc:description/>
  <cp:keywords/>
  <dc:language>en-US</dc:language>
  <cp:lastModifiedBy>gerdie de jong</cp:lastModifiedBy>
  <dcterms:modified xsi:type="dcterms:W3CDTF">2016-10-30T17:02:00Z</dcterms:modified>
  <cp:revision>7</cp:revision>
  <dc:subject/>
  <dc:title>PRISMA 2009 Flow Diagram</dc:title>
</cp:coreProperties>
</file>